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66CD4B" w14:textId="15C30B6F" w:rsidR="00BF2C36" w:rsidRPr="00A256A9" w:rsidRDefault="00DD2AD0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1</w:t>
      </w:r>
      <w:r w:rsidR="00D70210" w:rsidRPr="00A256A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D70210" w:rsidRPr="00A256A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D2AD0">
        <w:rPr>
          <w:rFonts w:ascii="Times New Roman" w:hAnsi="Times New Roman" w:cs="Times New Roman"/>
          <w:bCs/>
          <w:sz w:val="24"/>
          <w:szCs w:val="24"/>
        </w:rPr>
        <w:t>JBI Cr</w:t>
      </w:r>
      <w:r>
        <w:rPr>
          <w:rFonts w:ascii="Times New Roman" w:hAnsi="Times New Roman" w:cs="Times New Roman"/>
          <w:bCs/>
          <w:sz w:val="24"/>
          <w:szCs w:val="24"/>
        </w:rPr>
        <w:t>itical Appraisal Checklist for prevalence studies used for assessing the i</w:t>
      </w:r>
      <w:r w:rsidR="00D70210" w:rsidRPr="00A256A9">
        <w:rPr>
          <w:rFonts w:ascii="Times New Roman" w:hAnsi="Times New Roman" w:cs="Times New Roman"/>
          <w:bCs/>
          <w:sz w:val="24"/>
          <w:szCs w:val="24"/>
        </w:rPr>
        <w:t xml:space="preserve">ndividual quality of </w:t>
      </w:r>
      <w:r w:rsidR="004A1F83">
        <w:rPr>
          <w:rFonts w:ascii="Times New Roman" w:hAnsi="Times New Roman" w:cs="Times New Roman"/>
          <w:bCs/>
          <w:sz w:val="24"/>
          <w:szCs w:val="24"/>
        </w:rPr>
        <w:t>11 crossectional</w:t>
      </w:r>
      <w:r w:rsidR="00BF2C36" w:rsidRPr="00A256A9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studies </w:t>
      </w:r>
      <w:r w:rsidR="00D70210" w:rsidRPr="00A256A9">
        <w:rPr>
          <w:rFonts w:ascii="Times New Roman" w:hAnsi="Times New Roman" w:cs="Times New Roman"/>
          <w:bCs/>
          <w:sz w:val="24"/>
          <w:szCs w:val="24"/>
        </w:rPr>
        <w:t xml:space="preserve">included in the </w:t>
      </w:r>
      <w:r>
        <w:rPr>
          <w:rFonts w:ascii="Times New Roman" w:hAnsi="Times New Roman" w:cs="Times New Roman"/>
          <w:bCs/>
          <w:sz w:val="24"/>
          <w:szCs w:val="24"/>
        </w:rPr>
        <w:t xml:space="preserve">systematic review and meta-analysis, </w:t>
      </w:r>
      <w:r w:rsidR="00D70210" w:rsidRPr="00A256A9">
        <w:rPr>
          <w:rFonts w:ascii="Times New Roman" w:hAnsi="Times New Roman" w:cs="Times New Roman"/>
          <w:bCs/>
          <w:sz w:val="24"/>
          <w:szCs w:val="24"/>
        </w:rPr>
        <w:t>20</w:t>
      </w:r>
      <w:r>
        <w:rPr>
          <w:rFonts w:ascii="Times New Roman" w:hAnsi="Times New Roman" w:cs="Times New Roman"/>
          <w:bCs/>
          <w:sz w:val="24"/>
          <w:szCs w:val="24"/>
        </w:rPr>
        <w:t>22</w:t>
      </w:r>
      <w:r w:rsidR="00BF2C36" w:rsidRPr="00A256A9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2547"/>
        <w:gridCol w:w="850"/>
        <w:gridCol w:w="709"/>
        <w:gridCol w:w="567"/>
        <w:gridCol w:w="709"/>
        <w:gridCol w:w="709"/>
        <w:gridCol w:w="567"/>
        <w:gridCol w:w="567"/>
        <w:gridCol w:w="567"/>
        <w:gridCol w:w="507"/>
        <w:gridCol w:w="792"/>
        <w:gridCol w:w="1136"/>
      </w:tblGrid>
      <w:tr w:rsidR="000B4AA3" w:rsidRPr="00A256A9" w14:paraId="4ABE4589" w14:textId="77777777" w:rsidTr="0089094D">
        <w:trPr>
          <w:trHeight w:val="5655"/>
        </w:trPr>
        <w:tc>
          <w:tcPr>
            <w:tcW w:w="2547" w:type="dxa"/>
            <w:noWrap/>
            <w:hideMark/>
          </w:tcPr>
          <w:p w14:paraId="7F2DAB7E" w14:textId="77777777" w:rsidR="00727CF6" w:rsidRPr="00A256A9" w:rsidRDefault="00727CF6" w:rsidP="00727CF6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uthors, Year</w:t>
            </w:r>
          </w:p>
        </w:tc>
        <w:tc>
          <w:tcPr>
            <w:tcW w:w="850" w:type="dxa"/>
            <w:noWrap/>
            <w:textDirection w:val="btLr"/>
            <w:hideMark/>
          </w:tcPr>
          <w:p w14:paraId="1618EB06" w14:textId="681CEB75" w:rsidR="00727CF6" w:rsidRPr="00A256A9" w:rsidRDefault="000B4AA3" w:rsidP="000B4AA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56A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e sampling frame appropriate to address the target population</w:t>
            </w:r>
          </w:p>
        </w:tc>
        <w:tc>
          <w:tcPr>
            <w:tcW w:w="709" w:type="dxa"/>
            <w:noWrap/>
            <w:textDirection w:val="btLr"/>
            <w:hideMark/>
          </w:tcPr>
          <w:p w14:paraId="54FD0E89" w14:textId="02272133" w:rsidR="00727CF6" w:rsidRPr="00A256A9" w:rsidRDefault="002B77E5" w:rsidP="000B4AA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56A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e study subjects and the setting described in detail</w:t>
            </w:r>
          </w:p>
        </w:tc>
        <w:tc>
          <w:tcPr>
            <w:tcW w:w="567" w:type="dxa"/>
            <w:noWrap/>
            <w:textDirection w:val="btLr"/>
            <w:hideMark/>
          </w:tcPr>
          <w:p w14:paraId="0B2370F2" w14:textId="4F17E5B9" w:rsidR="00727CF6" w:rsidRPr="00A256A9" w:rsidRDefault="000B4AA3" w:rsidP="000B4AA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udy participants sampled in an appropriate way</w:t>
            </w:r>
          </w:p>
        </w:tc>
        <w:tc>
          <w:tcPr>
            <w:tcW w:w="709" w:type="dxa"/>
            <w:textDirection w:val="btLr"/>
            <w:hideMark/>
          </w:tcPr>
          <w:p w14:paraId="69B098DA" w14:textId="00A0F2B4" w:rsidR="00727CF6" w:rsidRPr="00A256A9" w:rsidRDefault="000B4AA3" w:rsidP="000B4AA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udy subjects and the setting described in detail</w:t>
            </w:r>
          </w:p>
        </w:tc>
        <w:tc>
          <w:tcPr>
            <w:tcW w:w="709" w:type="dxa"/>
            <w:textDirection w:val="btLr"/>
            <w:hideMark/>
          </w:tcPr>
          <w:p w14:paraId="36E4D217" w14:textId="7944FCC6" w:rsidR="00727CF6" w:rsidRPr="00A256A9" w:rsidRDefault="000B4AA3" w:rsidP="000B4AA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ata analysis conducted with sufficient coverage of the identified sample</w:t>
            </w:r>
          </w:p>
        </w:tc>
        <w:tc>
          <w:tcPr>
            <w:tcW w:w="567" w:type="dxa"/>
            <w:textDirection w:val="btLr"/>
            <w:hideMark/>
          </w:tcPr>
          <w:p w14:paraId="035C8F9B" w14:textId="77777777" w:rsidR="00727CF6" w:rsidRPr="00A256A9" w:rsidRDefault="00727CF6" w:rsidP="000B4AA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alid methods used for the identification of the condition</w:t>
            </w:r>
          </w:p>
        </w:tc>
        <w:tc>
          <w:tcPr>
            <w:tcW w:w="567" w:type="dxa"/>
            <w:textDirection w:val="btLr"/>
            <w:hideMark/>
          </w:tcPr>
          <w:p w14:paraId="10FDD938" w14:textId="7F19852D" w:rsidR="00727CF6" w:rsidRPr="00A256A9" w:rsidRDefault="00727CF6" w:rsidP="000B4AA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liability of the instrument used</w:t>
            </w:r>
            <w:r w:rsidR="000B4AA3" w:rsidRPr="00A256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o measure the condition</w:t>
            </w:r>
          </w:p>
        </w:tc>
        <w:tc>
          <w:tcPr>
            <w:tcW w:w="567" w:type="dxa"/>
            <w:textDirection w:val="btLr"/>
            <w:hideMark/>
          </w:tcPr>
          <w:p w14:paraId="7582FDC0" w14:textId="37159AF8" w:rsidR="00727CF6" w:rsidRPr="00A256A9" w:rsidRDefault="007A7F9F" w:rsidP="000B4AA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ppropriateness of </w:t>
            </w:r>
            <w:r w:rsidR="00727CF6" w:rsidRPr="00A256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tistical analysis methods</w:t>
            </w:r>
          </w:p>
        </w:tc>
        <w:tc>
          <w:tcPr>
            <w:tcW w:w="507" w:type="dxa"/>
            <w:noWrap/>
            <w:textDirection w:val="btLr"/>
            <w:hideMark/>
          </w:tcPr>
          <w:p w14:paraId="3D4DA8BC" w14:textId="29364AF0" w:rsidR="00727CF6" w:rsidRPr="00A256A9" w:rsidRDefault="007A7F9F" w:rsidP="000B4AA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dequacy and management of </w:t>
            </w:r>
            <w:r w:rsidR="00727CF6" w:rsidRPr="00A256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sponse rate</w:t>
            </w:r>
          </w:p>
        </w:tc>
        <w:tc>
          <w:tcPr>
            <w:tcW w:w="792" w:type="dxa"/>
            <w:noWrap/>
            <w:textDirection w:val="btLr"/>
            <w:hideMark/>
          </w:tcPr>
          <w:p w14:paraId="2991C37C" w14:textId="77777777" w:rsidR="00555A5E" w:rsidRPr="00A256A9" w:rsidRDefault="00555A5E" w:rsidP="000B4AA3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674F030B" w14:textId="5D45A7E9" w:rsidR="00727CF6" w:rsidRPr="00A256A9" w:rsidRDefault="00555A5E" w:rsidP="000B4AA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</w:t>
            </w:r>
            <w:r w:rsidR="00727CF6" w:rsidRPr="00A256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otal </w:t>
            </w:r>
          </w:p>
        </w:tc>
        <w:tc>
          <w:tcPr>
            <w:tcW w:w="1110" w:type="dxa"/>
            <w:shd w:val="clear" w:color="auto" w:fill="C5E0B3" w:themeFill="accent6" w:themeFillTint="66"/>
            <w:noWrap/>
            <w:textDirection w:val="btLr"/>
            <w:hideMark/>
          </w:tcPr>
          <w:p w14:paraId="5D34B987" w14:textId="77777777" w:rsidR="00727CF6" w:rsidRPr="00A256A9" w:rsidRDefault="00727CF6" w:rsidP="00727CF6">
            <w:pPr>
              <w:rPr>
                <w:rFonts w:ascii="Times New Roman" w:eastAsia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bCs/>
                <w:color w:val="242021"/>
                <w:sz w:val="24"/>
                <w:szCs w:val="24"/>
              </w:rPr>
              <w:t>Risk of bias</w:t>
            </w:r>
          </w:p>
        </w:tc>
      </w:tr>
      <w:tr w:rsidR="000B4AA3" w:rsidRPr="00A256A9" w14:paraId="56B34A6E" w14:textId="77777777" w:rsidTr="0089094D">
        <w:trPr>
          <w:cantSplit/>
          <w:trHeight w:val="237"/>
        </w:trPr>
        <w:tc>
          <w:tcPr>
            <w:tcW w:w="2547" w:type="dxa"/>
            <w:noWrap/>
          </w:tcPr>
          <w:p w14:paraId="007E7C47" w14:textId="38C19DFE" w:rsidR="00727CF6" w:rsidRPr="00A256A9" w:rsidRDefault="009F6F7A" w:rsidP="007A7F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82CAF">
              <w:rPr>
                <w:rFonts w:ascii="Times New Roman" w:hAnsi="Times New Roman" w:cs="Times New Roman"/>
                <w:sz w:val="24"/>
                <w:szCs w:val="24"/>
              </w:rPr>
              <w:t>Geferso</w:t>
            </w:r>
            <w:proofErr w:type="spellEnd"/>
            <w:r w:rsidRPr="00282CAF">
              <w:rPr>
                <w:rFonts w:ascii="Times New Roman" w:hAnsi="Times New Roman" w:cs="Times New Roman"/>
                <w:sz w:val="24"/>
                <w:szCs w:val="24"/>
              </w:rPr>
              <w:t xml:space="preserve"> et al., 2022</w:t>
            </w:r>
          </w:p>
        </w:tc>
        <w:tc>
          <w:tcPr>
            <w:tcW w:w="850" w:type="dxa"/>
            <w:noWrap/>
            <w:hideMark/>
          </w:tcPr>
          <w:p w14:paraId="0F726BAA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3991142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237CE4F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1F266CF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B5ED493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00DE489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0051565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E126AF4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dxa"/>
            <w:noWrap/>
            <w:hideMark/>
          </w:tcPr>
          <w:p w14:paraId="039DF361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5D8E7E51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0" w:type="dxa"/>
            <w:shd w:val="clear" w:color="auto" w:fill="C5E0B3" w:themeFill="accent6" w:themeFillTint="66"/>
            <w:noWrap/>
            <w:hideMark/>
          </w:tcPr>
          <w:p w14:paraId="3E90DE77" w14:textId="77777777" w:rsidR="00727CF6" w:rsidRPr="00A256A9" w:rsidRDefault="00727CF6" w:rsidP="00727CF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w </w:t>
            </w:r>
          </w:p>
        </w:tc>
      </w:tr>
      <w:tr w:rsidR="000B4AA3" w:rsidRPr="00A256A9" w14:paraId="3580D300" w14:textId="77777777" w:rsidTr="0089094D">
        <w:trPr>
          <w:cantSplit/>
          <w:trHeight w:val="231"/>
        </w:trPr>
        <w:tc>
          <w:tcPr>
            <w:tcW w:w="2547" w:type="dxa"/>
            <w:noWrap/>
          </w:tcPr>
          <w:p w14:paraId="107A28EB" w14:textId="455FF329" w:rsidR="00727CF6" w:rsidRPr="00A256A9" w:rsidRDefault="009F6F7A" w:rsidP="007A7F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AF">
              <w:rPr>
                <w:rFonts w:ascii="Times New Roman" w:hAnsi="Times New Roman" w:cs="Times New Roman"/>
                <w:sz w:val="24"/>
                <w:szCs w:val="24"/>
              </w:rPr>
              <w:t>Glagn et al., 2021</w:t>
            </w:r>
          </w:p>
        </w:tc>
        <w:tc>
          <w:tcPr>
            <w:tcW w:w="850" w:type="dxa"/>
            <w:noWrap/>
            <w:hideMark/>
          </w:tcPr>
          <w:p w14:paraId="39807339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FD11FDC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4BFFFB4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4C192DA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12B95B5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01AF270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4D35036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9B8FC52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dxa"/>
            <w:noWrap/>
            <w:hideMark/>
          </w:tcPr>
          <w:p w14:paraId="28B4BBEB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3899EFF4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0" w:type="dxa"/>
            <w:shd w:val="clear" w:color="auto" w:fill="C5E0B3" w:themeFill="accent6" w:themeFillTint="66"/>
            <w:noWrap/>
            <w:hideMark/>
          </w:tcPr>
          <w:p w14:paraId="0497255B" w14:textId="77777777" w:rsidR="00727CF6" w:rsidRPr="00A256A9" w:rsidRDefault="00727CF6" w:rsidP="00727CF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w </w:t>
            </w:r>
          </w:p>
        </w:tc>
      </w:tr>
      <w:tr w:rsidR="000B4AA3" w:rsidRPr="00A256A9" w14:paraId="595490E7" w14:textId="77777777" w:rsidTr="0089094D">
        <w:trPr>
          <w:cantSplit/>
          <w:trHeight w:val="225"/>
        </w:trPr>
        <w:tc>
          <w:tcPr>
            <w:tcW w:w="2547" w:type="dxa"/>
            <w:noWrap/>
          </w:tcPr>
          <w:p w14:paraId="5A751ECE" w14:textId="005948A7" w:rsidR="00727CF6" w:rsidRPr="00A256A9" w:rsidRDefault="009F6F7A" w:rsidP="007A7F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AF">
              <w:rPr>
                <w:rFonts w:ascii="Times New Roman" w:hAnsi="Times New Roman" w:cs="Times New Roman"/>
                <w:sz w:val="24"/>
                <w:szCs w:val="24"/>
              </w:rPr>
              <w:t>Tadesse, 2021</w:t>
            </w:r>
          </w:p>
        </w:tc>
        <w:tc>
          <w:tcPr>
            <w:tcW w:w="850" w:type="dxa"/>
            <w:noWrap/>
            <w:hideMark/>
          </w:tcPr>
          <w:p w14:paraId="5A2B9A8D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5D50BA2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92C1BB8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C3041D3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25A2FA4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8E28750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56DCEA5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09D6DD4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7" w:type="dxa"/>
            <w:noWrap/>
            <w:hideMark/>
          </w:tcPr>
          <w:p w14:paraId="528B2858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3F979900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0" w:type="dxa"/>
            <w:shd w:val="clear" w:color="auto" w:fill="C5E0B3" w:themeFill="accent6" w:themeFillTint="66"/>
            <w:noWrap/>
            <w:hideMark/>
          </w:tcPr>
          <w:p w14:paraId="35D57775" w14:textId="77777777" w:rsidR="00727CF6" w:rsidRPr="00A256A9" w:rsidRDefault="00727CF6" w:rsidP="00727CF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</w:tr>
      <w:tr w:rsidR="000B4AA3" w:rsidRPr="00A256A9" w14:paraId="00053F9A" w14:textId="77777777" w:rsidTr="0089094D">
        <w:trPr>
          <w:cantSplit/>
          <w:trHeight w:val="229"/>
        </w:trPr>
        <w:tc>
          <w:tcPr>
            <w:tcW w:w="2547" w:type="dxa"/>
            <w:noWrap/>
          </w:tcPr>
          <w:p w14:paraId="1C47E01C" w14:textId="4EBB178F" w:rsidR="00727CF6" w:rsidRPr="00A256A9" w:rsidRDefault="009F6F7A" w:rsidP="007A7F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AF">
              <w:rPr>
                <w:rFonts w:ascii="Times New Roman" w:hAnsi="Times New Roman" w:cs="Times New Roman"/>
                <w:sz w:val="24"/>
                <w:szCs w:val="24"/>
              </w:rPr>
              <w:t>Nageso et al., 2020</w:t>
            </w:r>
          </w:p>
        </w:tc>
        <w:tc>
          <w:tcPr>
            <w:tcW w:w="850" w:type="dxa"/>
            <w:noWrap/>
            <w:hideMark/>
          </w:tcPr>
          <w:p w14:paraId="0C6D651F" w14:textId="5023AD27" w:rsidR="00727CF6" w:rsidRPr="00A256A9" w:rsidRDefault="007A7F9F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BCD0CA9" w14:textId="35241E8F" w:rsidR="00727CF6" w:rsidRPr="00A256A9" w:rsidRDefault="007A7F9F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46B8449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BBEDD02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4314C33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2451C63" w14:textId="733F14A7" w:rsidR="00727CF6" w:rsidRPr="00A256A9" w:rsidRDefault="007A7F9F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05EF655" w14:textId="140B22C5" w:rsidR="00727CF6" w:rsidRPr="00A256A9" w:rsidRDefault="007A7F9F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61CD1BA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dxa"/>
            <w:noWrap/>
            <w:hideMark/>
          </w:tcPr>
          <w:p w14:paraId="3AA6A4E9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26115E68" w14:textId="10768163" w:rsidR="00727CF6" w:rsidRPr="00A256A9" w:rsidRDefault="007A7F9F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0" w:type="dxa"/>
            <w:shd w:val="clear" w:color="auto" w:fill="C5E0B3" w:themeFill="accent6" w:themeFillTint="66"/>
            <w:noWrap/>
            <w:hideMark/>
          </w:tcPr>
          <w:p w14:paraId="035F7482" w14:textId="77777777" w:rsidR="00727CF6" w:rsidRPr="00A256A9" w:rsidRDefault="00727CF6" w:rsidP="00727CF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</w:tr>
      <w:tr w:rsidR="000B4AA3" w:rsidRPr="00A256A9" w14:paraId="09DE5759" w14:textId="77777777" w:rsidTr="0089094D">
        <w:trPr>
          <w:cantSplit/>
          <w:trHeight w:val="70"/>
        </w:trPr>
        <w:tc>
          <w:tcPr>
            <w:tcW w:w="2547" w:type="dxa"/>
            <w:noWrap/>
          </w:tcPr>
          <w:p w14:paraId="1BAA0E98" w14:textId="350B3793" w:rsidR="00727CF6" w:rsidRPr="00A256A9" w:rsidRDefault="00885618" w:rsidP="007A7F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82CAF">
              <w:rPr>
                <w:rFonts w:ascii="Times New Roman" w:hAnsi="Times New Roman" w:cs="Times New Roman"/>
                <w:sz w:val="24"/>
                <w:szCs w:val="24"/>
              </w:rPr>
              <w:t>Bifato</w:t>
            </w:r>
            <w:proofErr w:type="spellEnd"/>
            <w:r w:rsidRPr="00282CAF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850" w:type="dxa"/>
            <w:noWrap/>
            <w:hideMark/>
          </w:tcPr>
          <w:p w14:paraId="65FE98C9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338405E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00A3ED3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418F50D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C7DC9BE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0B14595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BC72A83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2B6C512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dxa"/>
            <w:noWrap/>
            <w:hideMark/>
          </w:tcPr>
          <w:p w14:paraId="48B32984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1C4C8EF6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0" w:type="dxa"/>
            <w:shd w:val="clear" w:color="auto" w:fill="C5E0B3" w:themeFill="accent6" w:themeFillTint="66"/>
            <w:noWrap/>
            <w:hideMark/>
          </w:tcPr>
          <w:p w14:paraId="40153D52" w14:textId="77777777" w:rsidR="00727CF6" w:rsidRPr="00A256A9" w:rsidRDefault="00727CF6" w:rsidP="00727CF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w </w:t>
            </w:r>
          </w:p>
        </w:tc>
      </w:tr>
      <w:tr w:rsidR="000B4AA3" w:rsidRPr="00A256A9" w14:paraId="0E94A583" w14:textId="77777777" w:rsidTr="0089094D">
        <w:trPr>
          <w:cantSplit/>
          <w:trHeight w:val="217"/>
        </w:trPr>
        <w:tc>
          <w:tcPr>
            <w:tcW w:w="2547" w:type="dxa"/>
            <w:noWrap/>
          </w:tcPr>
          <w:p w14:paraId="31C99BAB" w14:textId="3DD19322" w:rsidR="00727CF6" w:rsidRPr="00A256A9" w:rsidRDefault="00885618" w:rsidP="007A7F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82CAF">
              <w:rPr>
                <w:rFonts w:ascii="Times New Roman" w:hAnsi="Times New Roman" w:cs="Times New Roman"/>
                <w:sz w:val="24"/>
                <w:szCs w:val="24"/>
              </w:rPr>
              <w:t>Alebel</w:t>
            </w:r>
            <w:proofErr w:type="spellEnd"/>
            <w:r w:rsidRPr="00282CAF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850" w:type="dxa"/>
            <w:noWrap/>
            <w:hideMark/>
          </w:tcPr>
          <w:p w14:paraId="1E65BAA7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FB64FBE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01DF2E8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7FC81AE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D07AA0F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A13BD9E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25E2AC4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19B8F46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dxa"/>
            <w:noWrap/>
            <w:hideMark/>
          </w:tcPr>
          <w:p w14:paraId="67D443D3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553AD5DC" w14:textId="77777777" w:rsidR="00727CF6" w:rsidRPr="00A256A9" w:rsidRDefault="00727CF6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0" w:type="dxa"/>
            <w:shd w:val="clear" w:color="auto" w:fill="C5E0B3" w:themeFill="accent6" w:themeFillTint="66"/>
            <w:noWrap/>
            <w:hideMark/>
          </w:tcPr>
          <w:p w14:paraId="4D2B3B74" w14:textId="77777777" w:rsidR="00727CF6" w:rsidRPr="00A256A9" w:rsidRDefault="00727CF6" w:rsidP="00727CF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w </w:t>
            </w:r>
          </w:p>
        </w:tc>
      </w:tr>
      <w:tr w:rsidR="0089094D" w:rsidRPr="00A256A9" w14:paraId="2883B593" w14:textId="77777777" w:rsidTr="0089094D">
        <w:trPr>
          <w:cantSplit/>
          <w:trHeight w:val="221"/>
        </w:trPr>
        <w:tc>
          <w:tcPr>
            <w:tcW w:w="2547" w:type="dxa"/>
            <w:noWrap/>
          </w:tcPr>
          <w:p w14:paraId="779E5A4B" w14:textId="6EB9C0C3" w:rsidR="00885618" w:rsidRPr="00A256A9" w:rsidRDefault="00885618" w:rsidP="008856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82CAF">
              <w:rPr>
                <w:rFonts w:ascii="Times New Roman" w:hAnsi="Times New Roman" w:cs="Times New Roman"/>
                <w:sz w:val="24"/>
                <w:szCs w:val="24"/>
              </w:rPr>
              <w:t>Mekuria</w:t>
            </w:r>
            <w:proofErr w:type="spellEnd"/>
            <w:r w:rsidRPr="00282CAF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850" w:type="dxa"/>
            <w:noWrap/>
            <w:hideMark/>
          </w:tcPr>
          <w:p w14:paraId="10FAE8EF" w14:textId="201A129E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4C6CBB4" w14:textId="42D13DBB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98178AE" w14:textId="7F580F9D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6FF7F34" w14:textId="12095A04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2BFDF7C" w14:textId="204D342B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5ED599C" w14:textId="72BDFC25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D938D09" w14:textId="0E1CF951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0968A87" w14:textId="607CC662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dxa"/>
            <w:noWrap/>
            <w:hideMark/>
          </w:tcPr>
          <w:p w14:paraId="3A4D4B6A" w14:textId="28EF89CE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4252EA57" w14:textId="27D2C714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0" w:type="dxa"/>
            <w:shd w:val="clear" w:color="auto" w:fill="C5E0B3" w:themeFill="accent6" w:themeFillTint="66"/>
            <w:noWrap/>
            <w:hideMark/>
          </w:tcPr>
          <w:p w14:paraId="01F4D45D" w14:textId="1FD76682" w:rsidR="00885618" w:rsidRPr="00A256A9" w:rsidRDefault="00885618" w:rsidP="008856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w </w:t>
            </w:r>
          </w:p>
        </w:tc>
      </w:tr>
      <w:tr w:rsidR="0089094D" w:rsidRPr="00A256A9" w14:paraId="0F011CFD" w14:textId="77777777" w:rsidTr="0089094D">
        <w:trPr>
          <w:cantSplit/>
          <w:trHeight w:val="70"/>
        </w:trPr>
        <w:tc>
          <w:tcPr>
            <w:tcW w:w="2547" w:type="dxa"/>
            <w:noWrap/>
          </w:tcPr>
          <w:p w14:paraId="70BC1686" w14:textId="37A01A71" w:rsidR="00885618" w:rsidRPr="00A256A9" w:rsidRDefault="00885618" w:rsidP="008856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82CAF">
              <w:rPr>
                <w:rFonts w:ascii="Times New Roman" w:hAnsi="Times New Roman" w:cs="Times New Roman"/>
                <w:sz w:val="24"/>
                <w:szCs w:val="24"/>
              </w:rPr>
              <w:t>Tsega</w:t>
            </w:r>
            <w:proofErr w:type="spellEnd"/>
            <w:r w:rsidRPr="00282CAF">
              <w:rPr>
                <w:rFonts w:ascii="Times New Roman" w:hAnsi="Times New Roman" w:cs="Times New Roman"/>
                <w:sz w:val="24"/>
                <w:szCs w:val="24"/>
              </w:rPr>
              <w:t xml:space="preserve"> et al., 2019</w:t>
            </w:r>
          </w:p>
        </w:tc>
        <w:tc>
          <w:tcPr>
            <w:tcW w:w="850" w:type="dxa"/>
            <w:noWrap/>
          </w:tcPr>
          <w:p w14:paraId="7AB8F415" w14:textId="5507436A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</w:tcPr>
          <w:p w14:paraId="2478CEEE" w14:textId="567759AA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</w:tcPr>
          <w:p w14:paraId="49A73955" w14:textId="114FD5CC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</w:tcPr>
          <w:p w14:paraId="2F4F468D" w14:textId="5BD459F6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</w:tcPr>
          <w:p w14:paraId="0F524C71" w14:textId="251EAF05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</w:tcPr>
          <w:p w14:paraId="634B4DE3" w14:textId="4FCF4972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</w:tcPr>
          <w:p w14:paraId="5AF7D834" w14:textId="116EA3C5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</w:tcPr>
          <w:p w14:paraId="712E1B74" w14:textId="399FE134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dxa"/>
            <w:noWrap/>
          </w:tcPr>
          <w:p w14:paraId="10E025CF" w14:textId="2671ADF5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noWrap/>
          </w:tcPr>
          <w:p w14:paraId="021722A3" w14:textId="0107D484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0" w:type="dxa"/>
            <w:shd w:val="clear" w:color="auto" w:fill="C5E0B3" w:themeFill="accent6" w:themeFillTint="66"/>
            <w:noWrap/>
          </w:tcPr>
          <w:p w14:paraId="4C986FAD" w14:textId="08AD8978" w:rsidR="00885618" w:rsidRPr="00A256A9" w:rsidRDefault="00885618" w:rsidP="008856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w </w:t>
            </w:r>
          </w:p>
        </w:tc>
      </w:tr>
      <w:tr w:rsidR="0089094D" w:rsidRPr="00A256A9" w14:paraId="442E532F" w14:textId="77777777" w:rsidTr="0089094D">
        <w:trPr>
          <w:cantSplit/>
          <w:trHeight w:val="215"/>
        </w:trPr>
        <w:tc>
          <w:tcPr>
            <w:tcW w:w="2547" w:type="dxa"/>
            <w:noWrap/>
          </w:tcPr>
          <w:p w14:paraId="7302C912" w14:textId="24965D8A" w:rsidR="00885618" w:rsidRPr="00A256A9" w:rsidRDefault="00885618" w:rsidP="008856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CAF">
              <w:rPr>
                <w:rFonts w:ascii="Times New Roman" w:hAnsi="Times New Roman" w:cs="Times New Roman"/>
                <w:sz w:val="24"/>
                <w:szCs w:val="24"/>
              </w:rPr>
              <w:t>Belay et al., 2019</w:t>
            </w:r>
          </w:p>
        </w:tc>
        <w:tc>
          <w:tcPr>
            <w:tcW w:w="850" w:type="dxa"/>
            <w:noWrap/>
          </w:tcPr>
          <w:p w14:paraId="4CE8BFAF" w14:textId="0EC81798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</w:tcPr>
          <w:p w14:paraId="180E7810" w14:textId="2D3DED13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</w:tcPr>
          <w:p w14:paraId="7E20CF55" w14:textId="3BBCB6FD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</w:tcPr>
          <w:p w14:paraId="4BBEE1B2" w14:textId="51C4CD85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</w:tcPr>
          <w:p w14:paraId="74E54034" w14:textId="060D3758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</w:tcPr>
          <w:p w14:paraId="19DD033A" w14:textId="4410DE25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</w:tcPr>
          <w:p w14:paraId="4ED1971E" w14:textId="56270D9A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</w:tcPr>
          <w:p w14:paraId="599F4BF0" w14:textId="3341B6D2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dxa"/>
            <w:noWrap/>
          </w:tcPr>
          <w:p w14:paraId="4F31218F" w14:textId="7B0F6303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noWrap/>
          </w:tcPr>
          <w:p w14:paraId="2AE14FF4" w14:textId="18566A4B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0" w:type="dxa"/>
            <w:shd w:val="clear" w:color="auto" w:fill="C5E0B3" w:themeFill="accent6" w:themeFillTint="66"/>
            <w:noWrap/>
          </w:tcPr>
          <w:p w14:paraId="20C517CA" w14:textId="463890FE" w:rsidR="00885618" w:rsidRPr="00A256A9" w:rsidRDefault="00885618" w:rsidP="008856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w </w:t>
            </w:r>
          </w:p>
        </w:tc>
      </w:tr>
      <w:tr w:rsidR="00885618" w:rsidRPr="00A256A9" w14:paraId="30A41190" w14:textId="77777777" w:rsidTr="0089094D">
        <w:trPr>
          <w:cantSplit/>
          <w:trHeight w:val="191"/>
        </w:trPr>
        <w:tc>
          <w:tcPr>
            <w:tcW w:w="2547" w:type="dxa"/>
            <w:noWrap/>
          </w:tcPr>
          <w:p w14:paraId="5BF2D0BF" w14:textId="4A63ECB7" w:rsidR="00885618" w:rsidRPr="00282CAF" w:rsidRDefault="00885618" w:rsidP="00885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618">
              <w:rPr>
                <w:rFonts w:ascii="Times New Roman" w:hAnsi="Times New Roman" w:cs="Times New Roman"/>
                <w:sz w:val="24"/>
                <w:szCs w:val="24"/>
              </w:rPr>
              <w:t>Workneh</w:t>
            </w:r>
            <w:proofErr w:type="spellEnd"/>
            <w:r w:rsidRPr="00885618">
              <w:rPr>
                <w:rFonts w:ascii="Times New Roman" w:hAnsi="Times New Roman" w:cs="Times New Roman"/>
                <w:sz w:val="24"/>
                <w:szCs w:val="24"/>
              </w:rPr>
              <w:t xml:space="preserve"> et al,2017</w:t>
            </w:r>
          </w:p>
        </w:tc>
        <w:tc>
          <w:tcPr>
            <w:tcW w:w="850" w:type="dxa"/>
            <w:noWrap/>
          </w:tcPr>
          <w:p w14:paraId="0D3F26FA" w14:textId="3B5D9AC8" w:rsidR="00885618" w:rsidRPr="00A256A9" w:rsidRDefault="00885618" w:rsidP="0089094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</w:tcPr>
          <w:p w14:paraId="4AC6F466" w14:textId="5BB3151D" w:rsidR="00885618" w:rsidRPr="00A256A9" w:rsidRDefault="00885618" w:rsidP="0089094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</w:tcPr>
          <w:p w14:paraId="4D9AD401" w14:textId="003DE6C9" w:rsidR="00885618" w:rsidRPr="00A256A9" w:rsidRDefault="00885618" w:rsidP="0089094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</w:tcPr>
          <w:p w14:paraId="47C41A3B" w14:textId="61CB5A0D" w:rsidR="00885618" w:rsidRPr="00A256A9" w:rsidRDefault="00885618" w:rsidP="0089094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</w:tcPr>
          <w:p w14:paraId="492F2A8A" w14:textId="514A84EE" w:rsidR="00885618" w:rsidRPr="00A256A9" w:rsidRDefault="00885618" w:rsidP="0089094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</w:tcPr>
          <w:p w14:paraId="317FD98F" w14:textId="32DA8F61" w:rsidR="00885618" w:rsidRPr="00A256A9" w:rsidRDefault="00885618" w:rsidP="0089094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</w:tcPr>
          <w:p w14:paraId="10CA0C3B" w14:textId="05BB4BD1" w:rsidR="00885618" w:rsidRPr="00A256A9" w:rsidRDefault="00885618" w:rsidP="0089094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</w:tcPr>
          <w:p w14:paraId="3243FFA3" w14:textId="7D5840A7" w:rsidR="00885618" w:rsidRPr="00A256A9" w:rsidRDefault="00885618" w:rsidP="0089094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dxa"/>
            <w:noWrap/>
          </w:tcPr>
          <w:p w14:paraId="75B2DFA3" w14:textId="3DB53B8E" w:rsidR="00885618" w:rsidRPr="00A256A9" w:rsidRDefault="00885618" w:rsidP="0089094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noWrap/>
          </w:tcPr>
          <w:p w14:paraId="6A3A5EBB" w14:textId="6CBA9E36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0" w:type="dxa"/>
            <w:shd w:val="clear" w:color="auto" w:fill="C5E0B3" w:themeFill="accent6" w:themeFillTint="66"/>
            <w:noWrap/>
          </w:tcPr>
          <w:p w14:paraId="5C512923" w14:textId="4E545F79" w:rsidR="00885618" w:rsidRPr="00A256A9" w:rsidRDefault="00885618" w:rsidP="008856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w </w:t>
            </w:r>
          </w:p>
        </w:tc>
      </w:tr>
      <w:tr w:rsidR="0089094D" w:rsidRPr="00A256A9" w14:paraId="78CC6BBD" w14:textId="77777777" w:rsidTr="0089094D">
        <w:trPr>
          <w:trHeight w:val="156"/>
        </w:trPr>
        <w:tc>
          <w:tcPr>
            <w:tcW w:w="2547" w:type="dxa"/>
            <w:noWrap/>
          </w:tcPr>
          <w:p w14:paraId="2DC2E28B" w14:textId="7E4A311D" w:rsidR="00885618" w:rsidRPr="00282CAF" w:rsidRDefault="00885618" w:rsidP="00885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2CAF">
              <w:rPr>
                <w:rFonts w:ascii="Times New Roman" w:hAnsi="Times New Roman" w:cs="Times New Roman"/>
                <w:sz w:val="24"/>
                <w:szCs w:val="24"/>
              </w:rPr>
              <w:t>Shibeshi</w:t>
            </w:r>
            <w:proofErr w:type="spellEnd"/>
            <w:r w:rsidRPr="00282CAF">
              <w:rPr>
                <w:rFonts w:ascii="Times New Roman" w:hAnsi="Times New Roman" w:cs="Times New Roman"/>
                <w:sz w:val="24"/>
                <w:szCs w:val="24"/>
              </w:rPr>
              <w:t>, 2017</w:t>
            </w:r>
          </w:p>
        </w:tc>
        <w:tc>
          <w:tcPr>
            <w:tcW w:w="850" w:type="dxa"/>
            <w:noWrap/>
          </w:tcPr>
          <w:p w14:paraId="2879B8FA" w14:textId="7E2FADED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</w:tcPr>
          <w:p w14:paraId="60BA176D" w14:textId="06304F38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</w:tcPr>
          <w:p w14:paraId="5E218ACF" w14:textId="065BBD09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</w:tcPr>
          <w:p w14:paraId="47D71BB6" w14:textId="086FC3C3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</w:tcPr>
          <w:p w14:paraId="224F0044" w14:textId="42B5B9E0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</w:tcPr>
          <w:p w14:paraId="4BCA00CD" w14:textId="50A89C64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</w:tcPr>
          <w:p w14:paraId="1F8D98FC" w14:textId="6F84963F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</w:tcPr>
          <w:p w14:paraId="1632AD3A" w14:textId="4C84DAA2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dxa"/>
            <w:noWrap/>
          </w:tcPr>
          <w:p w14:paraId="312C4DF5" w14:textId="1FC45A7C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noWrap/>
          </w:tcPr>
          <w:p w14:paraId="0BB77936" w14:textId="4AD01486" w:rsidR="00885618" w:rsidRPr="00A256A9" w:rsidRDefault="00885618" w:rsidP="00890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0" w:type="dxa"/>
            <w:shd w:val="clear" w:color="auto" w:fill="C5E0B3" w:themeFill="accent6" w:themeFillTint="66"/>
            <w:noWrap/>
          </w:tcPr>
          <w:p w14:paraId="18B1D1DB" w14:textId="2BB02B7A" w:rsidR="00885618" w:rsidRPr="00A256A9" w:rsidRDefault="00885618" w:rsidP="008856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</w:tr>
    </w:tbl>
    <w:p w14:paraId="4320D5A0" w14:textId="77777777" w:rsidR="004A1F83" w:rsidRDefault="004A1F83">
      <w:pPr>
        <w:rPr>
          <w:rFonts w:ascii="Times New Roman" w:hAnsi="Times New Roman" w:cs="Times New Roman"/>
          <w:sz w:val="24"/>
          <w:szCs w:val="24"/>
        </w:rPr>
      </w:pPr>
    </w:p>
    <w:p w14:paraId="25AA6107" w14:textId="77777777" w:rsidR="00DD2AD0" w:rsidRDefault="00DD2AD0" w:rsidP="00DD2AD0">
      <w:pPr>
        <w:rPr>
          <w:rFonts w:ascii="Times New Roman" w:hAnsi="Times New Roman" w:cs="Times New Roman"/>
          <w:sz w:val="24"/>
          <w:szCs w:val="24"/>
        </w:rPr>
      </w:pPr>
    </w:p>
    <w:p w14:paraId="1458FE85" w14:textId="77777777" w:rsidR="00DD2AD0" w:rsidRDefault="00DD2AD0" w:rsidP="00DD2AD0">
      <w:pPr>
        <w:rPr>
          <w:rFonts w:ascii="Times New Roman" w:hAnsi="Times New Roman" w:cs="Times New Roman"/>
          <w:sz w:val="24"/>
          <w:szCs w:val="24"/>
        </w:rPr>
      </w:pPr>
    </w:p>
    <w:p w14:paraId="3528F7E7" w14:textId="77777777" w:rsidR="00DD2AD0" w:rsidRDefault="00DD2AD0" w:rsidP="00DD2AD0">
      <w:pPr>
        <w:rPr>
          <w:rFonts w:ascii="Times New Roman" w:hAnsi="Times New Roman" w:cs="Times New Roman"/>
          <w:sz w:val="24"/>
          <w:szCs w:val="24"/>
        </w:rPr>
      </w:pPr>
    </w:p>
    <w:p w14:paraId="7FBB2C9C" w14:textId="77777777" w:rsidR="00DD2AD0" w:rsidRDefault="00DD2AD0" w:rsidP="00DD2AD0">
      <w:pPr>
        <w:rPr>
          <w:rFonts w:ascii="Times New Roman" w:hAnsi="Times New Roman" w:cs="Times New Roman"/>
          <w:sz w:val="24"/>
          <w:szCs w:val="24"/>
        </w:rPr>
      </w:pPr>
    </w:p>
    <w:p w14:paraId="4AAB58C1" w14:textId="77777777" w:rsidR="00DD2AD0" w:rsidRDefault="00DD2AD0" w:rsidP="00DD2AD0">
      <w:pPr>
        <w:rPr>
          <w:rFonts w:ascii="Times New Roman" w:hAnsi="Times New Roman" w:cs="Times New Roman"/>
          <w:sz w:val="24"/>
          <w:szCs w:val="24"/>
        </w:rPr>
      </w:pPr>
    </w:p>
    <w:p w14:paraId="0DE9447C" w14:textId="487FF066" w:rsidR="004A1F83" w:rsidRPr="00A256A9" w:rsidRDefault="00DD2AD0" w:rsidP="00DD2AD0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2</w:t>
      </w:r>
      <w:r w:rsidR="004A1F83" w:rsidRPr="00A256A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4A1F83" w:rsidRPr="00A256A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D2AD0">
        <w:rPr>
          <w:rFonts w:ascii="Times New Roman" w:hAnsi="Times New Roman" w:cs="Times New Roman"/>
          <w:bCs/>
          <w:sz w:val="24"/>
          <w:szCs w:val="24"/>
        </w:rPr>
        <w:t>JBI Cr</w:t>
      </w:r>
      <w:r>
        <w:rPr>
          <w:rFonts w:ascii="Times New Roman" w:hAnsi="Times New Roman" w:cs="Times New Roman"/>
          <w:bCs/>
          <w:sz w:val="24"/>
          <w:szCs w:val="24"/>
        </w:rPr>
        <w:t>itical Appraisal Checklist for case control studies used for assessing the i</w:t>
      </w:r>
      <w:r w:rsidRPr="00A256A9">
        <w:rPr>
          <w:rFonts w:ascii="Times New Roman" w:hAnsi="Times New Roman" w:cs="Times New Roman"/>
          <w:bCs/>
          <w:sz w:val="24"/>
          <w:szCs w:val="24"/>
        </w:rPr>
        <w:t xml:space="preserve">ndividual quality of </w:t>
      </w:r>
      <w:r>
        <w:rPr>
          <w:rFonts w:ascii="Times New Roman" w:hAnsi="Times New Roman" w:cs="Times New Roman"/>
          <w:bCs/>
          <w:sz w:val="24"/>
          <w:szCs w:val="24"/>
        </w:rPr>
        <w:t xml:space="preserve">4 case control studies </w:t>
      </w:r>
      <w:r w:rsidRPr="00A256A9">
        <w:rPr>
          <w:rFonts w:ascii="Times New Roman" w:hAnsi="Times New Roman" w:cs="Times New Roman"/>
          <w:bCs/>
          <w:sz w:val="24"/>
          <w:szCs w:val="24"/>
        </w:rPr>
        <w:t xml:space="preserve">included in the </w:t>
      </w:r>
      <w:r>
        <w:rPr>
          <w:rFonts w:ascii="Times New Roman" w:hAnsi="Times New Roman" w:cs="Times New Roman"/>
          <w:bCs/>
          <w:sz w:val="24"/>
          <w:szCs w:val="24"/>
        </w:rPr>
        <w:t xml:space="preserve">systematic review and meta-analysis, </w:t>
      </w:r>
      <w:r w:rsidRPr="00A256A9">
        <w:rPr>
          <w:rFonts w:ascii="Times New Roman" w:hAnsi="Times New Roman" w:cs="Times New Roman"/>
          <w:bCs/>
          <w:sz w:val="24"/>
          <w:szCs w:val="24"/>
        </w:rPr>
        <w:t>20</w:t>
      </w:r>
      <w:r>
        <w:rPr>
          <w:rFonts w:ascii="Times New Roman" w:hAnsi="Times New Roman" w:cs="Times New Roman"/>
          <w:bCs/>
          <w:sz w:val="24"/>
          <w:szCs w:val="24"/>
        </w:rPr>
        <w:t>22</w:t>
      </w:r>
      <w:r w:rsidRPr="00A256A9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11301" w:type="dxa"/>
        <w:tblLayout w:type="fixed"/>
        <w:tblLook w:val="04A0" w:firstRow="1" w:lastRow="0" w:firstColumn="1" w:lastColumn="0" w:noHBand="0" w:noVBand="1"/>
      </w:tblPr>
      <w:tblGrid>
        <w:gridCol w:w="2547"/>
        <w:gridCol w:w="850"/>
        <w:gridCol w:w="426"/>
        <w:gridCol w:w="708"/>
        <w:gridCol w:w="426"/>
        <w:gridCol w:w="708"/>
        <w:gridCol w:w="426"/>
        <w:gridCol w:w="425"/>
        <w:gridCol w:w="567"/>
        <w:gridCol w:w="709"/>
        <w:gridCol w:w="450"/>
        <w:gridCol w:w="542"/>
        <w:gridCol w:w="2517"/>
      </w:tblGrid>
      <w:tr w:rsidR="00DD2AD0" w:rsidRPr="00A256A9" w14:paraId="63B567F8" w14:textId="77777777" w:rsidTr="00DD2AD0">
        <w:trPr>
          <w:trHeight w:val="5655"/>
        </w:trPr>
        <w:tc>
          <w:tcPr>
            <w:tcW w:w="2547" w:type="dxa"/>
            <w:noWrap/>
            <w:hideMark/>
          </w:tcPr>
          <w:p w14:paraId="48F4F421" w14:textId="77777777" w:rsidR="00DD2AD0" w:rsidRPr="00A256A9" w:rsidRDefault="00DD2AD0" w:rsidP="00EB6155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uthors, Year</w:t>
            </w:r>
          </w:p>
        </w:tc>
        <w:tc>
          <w:tcPr>
            <w:tcW w:w="850" w:type="dxa"/>
            <w:noWrap/>
            <w:textDirection w:val="btLr"/>
            <w:hideMark/>
          </w:tcPr>
          <w:p w14:paraId="784680D5" w14:textId="714410ED" w:rsidR="00DD2AD0" w:rsidRPr="00A256A9" w:rsidRDefault="00DD2AD0" w:rsidP="00EB6155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472B8">
              <w:t>Were the groups comparable other than the presence of disease in cases or the absence of disease in controls?</w:t>
            </w:r>
          </w:p>
        </w:tc>
        <w:tc>
          <w:tcPr>
            <w:tcW w:w="426" w:type="dxa"/>
            <w:noWrap/>
            <w:textDirection w:val="btLr"/>
            <w:hideMark/>
          </w:tcPr>
          <w:p w14:paraId="43C96C55" w14:textId="1BD7F160" w:rsidR="00DD2AD0" w:rsidRPr="00A256A9" w:rsidRDefault="00DD2AD0" w:rsidP="00EB6155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472B8">
              <w:t>Were cases and controls matched appropriately?</w:t>
            </w:r>
          </w:p>
        </w:tc>
        <w:tc>
          <w:tcPr>
            <w:tcW w:w="708" w:type="dxa"/>
            <w:noWrap/>
            <w:textDirection w:val="btLr"/>
            <w:hideMark/>
          </w:tcPr>
          <w:p w14:paraId="214DC396" w14:textId="6524337D" w:rsidR="00DD2AD0" w:rsidRPr="00A256A9" w:rsidRDefault="00DD2AD0" w:rsidP="00EB6155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472B8">
              <w:t>Were the same criteria used for identification of cases and controls?</w:t>
            </w:r>
          </w:p>
        </w:tc>
        <w:tc>
          <w:tcPr>
            <w:tcW w:w="426" w:type="dxa"/>
            <w:textDirection w:val="btLr"/>
            <w:hideMark/>
          </w:tcPr>
          <w:p w14:paraId="3F5508A4" w14:textId="6B9FC819" w:rsidR="00DD2AD0" w:rsidRPr="00A256A9" w:rsidRDefault="00DD2AD0" w:rsidP="00EB6155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472B8">
              <w:t>Was exposure measured in a standard, valid and reliable way?</w:t>
            </w:r>
          </w:p>
        </w:tc>
        <w:tc>
          <w:tcPr>
            <w:tcW w:w="708" w:type="dxa"/>
            <w:textDirection w:val="btLr"/>
            <w:hideMark/>
          </w:tcPr>
          <w:p w14:paraId="3C39496E" w14:textId="7E899EDF" w:rsidR="00DD2AD0" w:rsidRPr="00A256A9" w:rsidRDefault="00DD2AD0" w:rsidP="00EB6155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472B8">
              <w:t>Was exposure measured in the same way for cases and controls?</w:t>
            </w:r>
          </w:p>
        </w:tc>
        <w:tc>
          <w:tcPr>
            <w:tcW w:w="426" w:type="dxa"/>
            <w:textDirection w:val="btLr"/>
            <w:hideMark/>
          </w:tcPr>
          <w:p w14:paraId="7CC2D03B" w14:textId="1594762F" w:rsidR="00DD2AD0" w:rsidRPr="00A256A9" w:rsidRDefault="00DD2AD0" w:rsidP="00EB6155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472B8">
              <w:t xml:space="preserve">Were </w:t>
            </w:r>
            <w:r w:rsidR="00A50504">
              <w:t xml:space="preserve">the </w:t>
            </w:r>
            <w:r w:rsidRPr="001472B8">
              <w:t>confounding factors identified?</w:t>
            </w:r>
          </w:p>
        </w:tc>
        <w:tc>
          <w:tcPr>
            <w:tcW w:w="425" w:type="dxa"/>
            <w:textDirection w:val="btLr"/>
            <w:hideMark/>
          </w:tcPr>
          <w:p w14:paraId="58BB6E61" w14:textId="1442B55F" w:rsidR="00DD2AD0" w:rsidRPr="00A256A9" w:rsidRDefault="00DD2AD0" w:rsidP="00EB6155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472B8">
              <w:t>Were strategies to deal with confounding factors stated?</w:t>
            </w:r>
          </w:p>
        </w:tc>
        <w:tc>
          <w:tcPr>
            <w:tcW w:w="567" w:type="dxa"/>
            <w:textDirection w:val="btLr"/>
            <w:hideMark/>
          </w:tcPr>
          <w:p w14:paraId="29865E53" w14:textId="38B0F27C" w:rsidR="00DD2AD0" w:rsidRPr="00A256A9" w:rsidRDefault="00DD2AD0" w:rsidP="00EB6155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472B8">
              <w:t>Were outcomes assessed in a standard, valid and reliable way for cases</w:t>
            </w:r>
            <w:r>
              <w:t xml:space="preserve"> and controls</w:t>
            </w:r>
            <w:r w:rsidRPr="001472B8">
              <w:t>?</w:t>
            </w:r>
          </w:p>
        </w:tc>
        <w:tc>
          <w:tcPr>
            <w:tcW w:w="709" w:type="dxa"/>
            <w:noWrap/>
            <w:textDirection w:val="btLr"/>
            <w:hideMark/>
          </w:tcPr>
          <w:p w14:paraId="22DD5CE3" w14:textId="0A21B567" w:rsidR="00DD2AD0" w:rsidRPr="00A256A9" w:rsidRDefault="00DD2AD0" w:rsidP="00EB6155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472B8">
              <w:t>Was the exposure period of interest long enough to be meaningful?</w:t>
            </w:r>
          </w:p>
        </w:tc>
        <w:tc>
          <w:tcPr>
            <w:tcW w:w="450" w:type="dxa"/>
            <w:noWrap/>
            <w:textDirection w:val="btLr"/>
            <w:hideMark/>
          </w:tcPr>
          <w:p w14:paraId="214135ED" w14:textId="40F8C814" w:rsidR="00DD2AD0" w:rsidRPr="00A256A9" w:rsidRDefault="00DD2AD0" w:rsidP="00DD2AD0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472B8">
              <w:t>Was appropriate statistical analysis used?</w:t>
            </w:r>
          </w:p>
          <w:p w14:paraId="5DBE872F" w14:textId="77777777" w:rsidR="00DD2AD0" w:rsidRPr="00A256A9" w:rsidRDefault="00DD2AD0" w:rsidP="00EB6155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542" w:type="dxa"/>
            <w:textDirection w:val="btLr"/>
          </w:tcPr>
          <w:p w14:paraId="62CCD6E7" w14:textId="30A6DEC0" w:rsidR="00DD2AD0" w:rsidRPr="00A256A9" w:rsidRDefault="00DD2AD0" w:rsidP="00EB6155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2517" w:type="dxa"/>
            <w:shd w:val="clear" w:color="auto" w:fill="C5E0B3" w:themeFill="accent6" w:themeFillTint="66"/>
            <w:noWrap/>
            <w:textDirection w:val="btLr"/>
            <w:hideMark/>
          </w:tcPr>
          <w:p w14:paraId="7154F7DA" w14:textId="180DC1B4" w:rsidR="00DD2AD0" w:rsidRPr="00A256A9" w:rsidRDefault="00DD2AD0" w:rsidP="00EB6155">
            <w:pPr>
              <w:rPr>
                <w:rFonts w:ascii="Times New Roman" w:eastAsia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bCs/>
                <w:color w:val="242021"/>
                <w:sz w:val="24"/>
                <w:szCs w:val="24"/>
              </w:rPr>
              <w:t>Risk of bias</w:t>
            </w:r>
          </w:p>
        </w:tc>
      </w:tr>
      <w:tr w:rsidR="00DD2AD0" w:rsidRPr="00A256A9" w14:paraId="3DB1009A" w14:textId="77777777" w:rsidTr="00DD2AD0">
        <w:trPr>
          <w:cantSplit/>
          <w:trHeight w:val="83"/>
        </w:trPr>
        <w:tc>
          <w:tcPr>
            <w:tcW w:w="2547" w:type="dxa"/>
            <w:noWrap/>
          </w:tcPr>
          <w:p w14:paraId="08FF6716" w14:textId="77777777" w:rsidR="00DD2AD0" w:rsidRPr="00A256A9" w:rsidRDefault="00DD2AD0" w:rsidP="00DD2A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82CAF">
              <w:rPr>
                <w:rFonts w:ascii="Times New Roman" w:hAnsi="Times New Roman" w:cs="Times New Roman"/>
                <w:sz w:val="24"/>
                <w:szCs w:val="24"/>
              </w:rPr>
              <w:t>Meseret</w:t>
            </w:r>
            <w:proofErr w:type="spellEnd"/>
            <w:r w:rsidRPr="00282CAF">
              <w:rPr>
                <w:rFonts w:ascii="Times New Roman" w:hAnsi="Times New Roman" w:cs="Times New Roman"/>
                <w:sz w:val="24"/>
                <w:szCs w:val="24"/>
              </w:rPr>
              <w:t>, et al., 2021</w:t>
            </w:r>
          </w:p>
        </w:tc>
        <w:tc>
          <w:tcPr>
            <w:tcW w:w="850" w:type="dxa"/>
            <w:noWrap/>
            <w:hideMark/>
          </w:tcPr>
          <w:p w14:paraId="49226B11" w14:textId="77777777" w:rsidR="00DD2AD0" w:rsidRPr="00A256A9" w:rsidRDefault="00DD2AD0" w:rsidP="00DD2A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" w:type="dxa"/>
            <w:noWrap/>
            <w:hideMark/>
          </w:tcPr>
          <w:p w14:paraId="48724E3B" w14:textId="77777777" w:rsidR="00DD2AD0" w:rsidRPr="00A256A9" w:rsidRDefault="00DD2AD0" w:rsidP="00DD2A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64300C37" w14:textId="77777777" w:rsidR="00DD2AD0" w:rsidRPr="00A256A9" w:rsidRDefault="00DD2AD0" w:rsidP="00DD2A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" w:type="dxa"/>
            <w:noWrap/>
            <w:hideMark/>
          </w:tcPr>
          <w:p w14:paraId="22519191" w14:textId="77777777" w:rsidR="00DD2AD0" w:rsidRPr="00A256A9" w:rsidRDefault="00DD2AD0" w:rsidP="00DD2A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E4A3D9F" w14:textId="77777777" w:rsidR="00DD2AD0" w:rsidRPr="00A256A9" w:rsidRDefault="00DD2AD0" w:rsidP="00DD2A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" w:type="dxa"/>
            <w:noWrap/>
            <w:hideMark/>
          </w:tcPr>
          <w:p w14:paraId="712ABD59" w14:textId="77777777" w:rsidR="00DD2AD0" w:rsidRPr="00A256A9" w:rsidRDefault="00DD2AD0" w:rsidP="00DD2A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5" w:type="dxa"/>
            <w:noWrap/>
            <w:hideMark/>
          </w:tcPr>
          <w:p w14:paraId="0FAEEF34" w14:textId="77777777" w:rsidR="00DD2AD0" w:rsidRPr="00A256A9" w:rsidRDefault="00DD2AD0" w:rsidP="00DD2A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51B58B6" w14:textId="5F76C56F" w:rsidR="00DD2AD0" w:rsidRPr="00A256A9" w:rsidRDefault="00DD2AD0" w:rsidP="00DD2A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5270825" w14:textId="77777777" w:rsidR="00DD2AD0" w:rsidRPr="00A256A9" w:rsidRDefault="00DD2AD0" w:rsidP="00DD2A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05705EF8" w14:textId="3190D6FC" w:rsidR="00DD2AD0" w:rsidRPr="00167CC7" w:rsidRDefault="000246CE" w:rsidP="00DD2A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67C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542" w:type="dxa"/>
          </w:tcPr>
          <w:p w14:paraId="286FA0F9" w14:textId="7632FB49" w:rsidR="00DD2AD0" w:rsidRPr="00A256A9" w:rsidRDefault="00DD2AD0" w:rsidP="00DD2A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17" w:type="dxa"/>
            <w:shd w:val="clear" w:color="auto" w:fill="C5E0B3" w:themeFill="accent6" w:themeFillTint="66"/>
            <w:noWrap/>
            <w:hideMark/>
          </w:tcPr>
          <w:p w14:paraId="42F7F64F" w14:textId="49F06171" w:rsidR="00DD2AD0" w:rsidRPr="00A256A9" w:rsidRDefault="00DD2AD0" w:rsidP="00DD2A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</w:tr>
      <w:tr w:rsidR="00DD2AD0" w:rsidRPr="00A256A9" w14:paraId="694CC5DA" w14:textId="77777777" w:rsidTr="00DD2AD0">
        <w:trPr>
          <w:cantSplit/>
          <w:trHeight w:val="221"/>
        </w:trPr>
        <w:tc>
          <w:tcPr>
            <w:tcW w:w="2547" w:type="dxa"/>
            <w:noWrap/>
          </w:tcPr>
          <w:p w14:paraId="7AF41EE7" w14:textId="77777777" w:rsidR="00DD2AD0" w:rsidRPr="00A256A9" w:rsidRDefault="00DD2AD0" w:rsidP="00DD2A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82CAF">
              <w:rPr>
                <w:rFonts w:ascii="Times New Roman" w:hAnsi="Times New Roman" w:cs="Times New Roman"/>
                <w:sz w:val="24"/>
                <w:szCs w:val="24"/>
              </w:rPr>
              <w:t>Elmi</w:t>
            </w:r>
            <w:proofErr w:type="spellEnd"/>
            <w:r w:rsidRPr="00282CAF">
              <w:rPr>
                <w:rFonts w:ascii="Times New Roman" w:hAnsi="Times New Roman" w:cs="Times New Roman"/>
                <w:sz w:val="24"/>
                <w:szCs w:val="24"/>
              </w:rPr>
              <w:t xml:space="preserve"> et al, 2021</w:t>
            </w:r>
          </w:p>
        </w:tc>
        <w:tc>
          <w:tcPr>
            <w:tcW w:w="850" w:type="dxa"/>
            <w:noWrap/>
            <w:hideMark/>
          </w:tcPr>
          <w:p w14:paraId="02528E17" w14:textId="77777777" w:rsidR="00DD2AD0" w:rsidRPr="00A256A9" w:rsidRDefault="00DD2AD0" w:rsidP="00DD2A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" w:type="dxa"/>
            <w:noWrap/>
            <w:hideMark/>
          </w:tcPr>
          <w:p w14:paraId="3421B9BC" w14:textId="475712FD" w:rsidR="00DD2AD0" w:rsidRPr="00A256A9" w:rsidRDefault="00DD2AD0" w:rsidP="00DD2A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CDF2FAD" w14:textId="77777777" w:rsidR="00DD2AD0" w:rsidRPr="00A256A9" w:rsidRDefault="00DD2AD0" w:rsidP="00DD2A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" w:type="dxa"/>
            <w:noWrap/>
            <w:hideMark/>
          </w:tcPr>
          <w:p w14:paraId="6934CA2D" w14:textId="77777777" w:rsidR="00DD2AD0" w:rsidRPr="00A256A9" w:rsidRDefault="00DD2AD0" w:rsidP="00DD2A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93D0162" w14:textId="77777777" w:rsidR="00DD2AD0" w:rsidRPr="00A256A9" w:rsidRDefault="00DD2AD0" w:rsidP="00DD2A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" w:type="dxa"/>
            <w:noWrap/>
            <w:hideMark/>
          </w:tcPr>
          <w:p w14:paraId="246AC8B2" w14:textId="77777777" w:rsidR="00DD2AD0" w:rsidRPr="00A256A9" w:rsidRDefault="00DD2AD0" w:rsidP="00DD2A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5" w:type="dxa"/>
            <w:noWrap/>
            <w:hideMark/>
          </w:tcPr>
          <w:p w14:paraId="2FA22211" w14:textId="77777777" w:rsidR="00DD2AD0" w:rsidRPr="00A256A9" w:rsidRDefault="00DD2AD0" w:rsidP="00DD2A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A01B200" w14:textId="77777777" w:rsidR="00DD2AD0" w:rsidRPr="00A256A9" w:rsidRDefault="00DD2AD0" w:rsidP="00DD2A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E16A34F" w14:textId="77777777" w:rsidR="00DD2AD0" w:rsidRPr="00A256A9" w:rsidRDefault="00DD2AD0" w:rsidP="00DD2A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3583EA89" w14:textId="1C94552B" w:rsidR="00DD2AD0" w:rsidRPr="00167CC7" w:rsidRDefault="000246CE" w:rsidP="00DD2A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67C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542" w:type="dxa"/>
          </w:tcPr>
          <w:p w14:paraId="4A49D78D" w14:textId="3F02B29F" w:rsidR="00DD2AD0" w:rsidRPr="00A256A9" w:rsidRDefault="00DD2AD0" w:rsidP="00DD2A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17" w:type="dxa"/>
            <w:shd w:val="clear" w:color="auto" w:fill="C5E0B3" w:themeFill="accent6" w:themeFillTint="66"/>
            <w:noWrap/>
            <w:hideMark/>
          </w:tcPr>
          <w:p w14:paraId="20C965A2" w14:textId="5886B4BD" w:rsidR="00DD2AD0" w:rsidRPr="00A256A9" w:rsidRDefault="00DD2AD0" w:rsidP="00DD2A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erate </w:t>
            </w:r>
          </w:p>
        </w:tc>
      </w:tr>
      <w:tr w:rsidR="00DD2AD0" w:rsidRPr="00A256A9" w14:paraId="36CC306D" w14:textId="77777777" w:rsidTr="00DD2AD0">
        <w:trPr>
          <w:cantSplit/>
          <w:trHeight w:val="219"/>
        </w:trPr>
        <w:tc>
          <w:tcPr>
            <w:tcW w:w="2547" w:type="dxa"/>
            <w:noWrap/>
          </w:tcPr>
          <w:p w14:paraId="6375A4B1" w14:textId="77777777" w:rsidR="00DD2AD0" w:rsidRPr="00A256A9" w:rsidRDefault="00DD2AD0" w:rsidP="00DD2A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82CAF">
              <w:rPr>
                <w:rFonts w:ascii="Times New Roman" w:hAnsi="Times New Roman" w:cs="Times New Roman"/>
                <w:sz w:val="24"/>
                <w:szCs w:val="24"/>
              </w:rPr>
              <w:t>Getasew</w:t>
            </w:r>
            <w:proofErr w:type="spellEnd"/>
            <w:r w:rsidRPr="00282CAF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850" w:type="dxa"/>
            <w:noWrap/>
            <w:hideMark/>
          </w:tcPr>
          <w:p w14:paraId="333BFAF6" w14:textId="77777777" w:rsidR="00DD2AD0" w:rsidRPr="00A256A9" w:rsidRDefault="00DD2AD0" w:rsidP="00DD2A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" w:type="dxa"/>
            <w:noWrap/>
            <w:hideMark/>
          </w:tcPr>
          <w:p w14:paraId="1F176EFC" w14:textId="77777777" w:rsidR="00DD2AD0" w:rsidRPr="00A256A9" w:rsidRDefault="00DD2AD0" w:rsidP="00DD2A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61097530" w14:textId="77777777" w:rsidR="00DD2AD0" w:rsidRPr="00A256A9" w:rsidRDefault="00DD2AD0" w:rsidP="00DD2A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" w:type="dxa"/>
            <w:noWrap/>
            <w:hideMark/>
          </w:tcPr>
          <w:p w14:paraId="42E1A2C1" w14:textId="77777777" w:rsidR="00DD2AD0" w:rsidRPr="00A256A9" w:rsidRDefault="00DD2AD0" w:rsidP="00DD2A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652DAAAA" w14:textId="77777777" w:rsidR="00DD2AD0" w:rsidRPr="00A256A9" w:rsidRDefault="00DD2AD0" w:rsidP="00DD2A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" w:type="dxa"/>
            <w:noWrap/>
            <w:hideMark/>
          </w:tcPr>
          <w:p w14:paraId="23F932D2" w14:textId="77777777" w:rsidR="00DD2AD0" w:rsidRPr="00A256A9" w:rsidRDefault="00DD2AD0" w:rsidP="00DD2A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5" w:type="dxa"/>
            <w:noWrap/>
            <w:hideMark/>
          </w:tcPr>
          <w:p w14:paraId="2A1F6DD2" w14:textId="77777777" w:rsidR="00DD2AD0" w:rsidRPr="00A256A9" w:rsidRDefault="00DD2AD0" w:rsidP="00DD2A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2C4C85D" w14:textId="77777777" w:rsidR="00DD2AD0" w:rsidRPr="00A256A9" w:rsidRDefault="00DD2AD0" w:rsidP="00DD2A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2475EAB" w14:textId="77777777" w:rsidR="00DD2AD0" w:rsidRPr="00A256A9" w:rsidRDefault="00DD2AD0" w:rsidP="00DD2A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27079985" w14:textId="01942160" w:rsidR="00DD2AD0" w:rsidRPr="00167CC7" w:rsidRDefault="000246CE" w:rsidP="00DD2A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67C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542" w:type="dxa"/>
          </w:tcPr>
          <w:p w14:paraId="48425B31" w14:textId="11E0E489" w:rsidR="00DD2AD0" w:rsidRPr="00A256A9" w:rsidRDefault="00DD2AD0" w:rsidP="00DD2A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17" w:type="dxa"/>
            <w:shd w:val="clear" w:color="auto" w:fill="C5E0B3" w:themeFill="accent6" w:themeFillTint="66"/>
            <w:noWrap/>
            <w:hideMark/>
          </w:tcPr>
          <w:p w14:paraId="69993D29" w14:textId="0C482F11" w:rsidR="00DD2AD0" w:rsidRPr="00A256A9" w:rsidRDefault="00DD2AD0" w:rsidP="00DD2A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w </w:t>
            </w:r>
          </w:p>
        </w:tc>
      </w:tr>
      <w:tr w:rsidR="00DD2AD0" w:rsidRPr="00A256A9" w14:paraId="3BC7EED6" w14:textId="77777777" w:rsidTr="00DD2AD0">
        <w:trPr>
          <w:cantSplit/>
          <w:trHeight w:val="70"/>
        </w:trPr>
        <w:tc>
          <w:tcPr>
            <w:tcW w:w="2547" w:type="dxa"/>
            <w:noWrap/>
          </w:tcPr>
          <w:p w14:paraId="526A99F7" w14:textId="77777777" w:rsidR="00DD2AD0" w:rsidRPr="00A256A9" w:rsidRDefault="00DD2AD0" w:rsidP="00DD2A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82CAF">
              <w:rPr>
                <w:rFonts w:ascii="Times New Roman" w:hAnsi="Times New Roman" w:cs="Times New Roman"/>
                <w:sz w:val="24"/>
                <w:szCs w:val="24"/>
              </w:rPr>
              <w:t>Muluken</w:t>
            </w:r>
            <w:proofErr w:type="spellEnd"/>
            <w:r w:rsidRPr="00282CAF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850" w:type="dxa"/>
            <w:noWrap/>
            <w:hideMark/>
          </w:tcPr>
          <w:p w14:paraId="5EA186CC" w14:textId="77777777" w:rsidR="00DD2AD0" w:rsidRPr="00A256A9" w:rsidRDefault="00DD2AD0" w:rsidP="00DD2A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" w:type="dxa"/>
            <w:noWrap/>
            <w:hideMark/>
          </w:tcPr>
          <w:p w14:paraId="75BD39CA" w14:textId="77777777" w:rsidR="00DD2AD0" w:rsidRPr="00A256A9" w:rsidRDefault="00DD2AD0" w:rsidP="00DD2A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775EF9FC" w14:textId="77777777" w:rsidR="00DD2AD0" w:rsidRPr="00A256A9" w:rsidRDefault="00DD2AD0" w:rsidP="00DD2A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" w:type="dxa"/>
            <w:noWrap/>
            <w:hideMark/>
          </w:tcPr>
          <w:p w14:paraId="11A91F47" w14:textId="77777777" w:rsidR="00DD2AD0" w:rsidRPr="00A256A9" w:rsidRDefault="00DD2AD0" w:rsidP="00DD2A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0219B78" w14:textId="77777777" w:rsidR="00DD2AD0" w:rsidRPr="00A256A9" w:rsidRDefault="00DD2AD0" w:rsidP="00DD2A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" w:type="dxa"/>
            <w:noWrap/>
            <w:hideMark/>
          </w:tcPr>
          <w:p w14:paraId="445618AB" w14:textId="77777777" w:rsidR="00DD2AD0" w:rsidRPr="00A256A9" w:rsidRDefault="00DD2AD0" w:rsidP="00DD2A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5" w:type="dxa"/>
            <w:noWrap/>
            <w:hideMark/>
          </w:tcPr>
          <w:p w14:paraId="35FD3C4D" w14:textId="77777777" w:rsidR="00DD2AD0" w:rsidRPr="00A256A9" w:rsidRDefault="00DD2AD0" w:rsidP="00DD2A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EFF2A31" w14:textId="77777777" w:rsidR="00DD2AD0" w:rsidRPr="00A256A9" w:rsidRDefault="00DD2AD0" w:rsidP="00DD2A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E0279EF" w14:textId="77777777" w:rsidR="00DD2AD0" w:rsidRPr="00A256A9" w:rsidRDefault="00DD2AD0" w:rsidP="00DD2A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300CA163" w14:textId="2AD10FAE" w:rsidR="00DD2AD0" w:rsidRPr="00167CC7" w:rsidRDefault="000246CE" w:rsidP="00DD2A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67C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542" w:type="dxa"/>
          </w:tcPr>
          <w:p w14:paraId="13FE05D5" w14:textId="138C389E" w:rsidR="00DD2AD0" w:rsidRPr="00A256A9" w:rsidRDefault="00DD2AD0" w:rsidP="00DD2AD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17" w:type="dxa"/>
            <w:shd w:val="clear" w:color="auto" w:fill="C5E0B3" w:themeFill="accent6" w:themeFillTint="66"/>
            <w:noWrap/>
            <w:hideMark/>
          </w:tcPr>
          <w:p w14:paraId="6F982B74" w14:textId="0F859DA9" w:rsidR="00DD2AD0" w:rsidRPr="00A256A9" w:rsidRDefault="00DD2AD0" w:rsidP="00DD2A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w </w:t>
            </w:r>
          </w:p>
        </w:tc>
      </w:tr>
    </w:tbl>
    <w:p w14:paraId="2352920D" w14:textId="77777777" w:rsidR="004A1F83" w:rsidRDefault="004A1F83" w:rsidP="004A1F83">
      <w:pPr>
        <w:rPr>
          <w:rFonts w:ascii="Times New Roman" w:hAnsi="Times New Roman" w:cs="Times New Roman"/>
          <w:sz w:val="24"/>
          <w:szCs w:val="24"/>
        </w:rPr>
      </w:pPr>
    </w:p>
    <w:p w14:paraId="31B9BF7C" w14:textId="77777777" w:rsidR="004A1F83" w:rsidRPr="00A256A9" w:rsidRDefault="004A1F83" w:rsidP="004A1F8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25BD5433" w14:textId="77777777" w:rsidR="004A1F83" w:rsidRDefault="004A1F83">
      <w:pPr>
        <w:rPr>
          <w:rFonts w:ascii="Times New Roman" w:hAnsi="Times New Roman" w:cs="Times New Roman"/>
          <w:sz w:val="24"/>
          <w:szCs w:val="24"/>
        </w:rPr>
      </w:pPr>
    </w:p>
    <w:p w14:paraId="49B39302" w14:textId="77777777" w:rsidR="004A1F83" w:rsidRPr="00A256A9" w:rsidRDefault="004A1F83">
      <w:pPr>
        <w:rPr>
          <w:rFonts w:ascii="Times New Roman" w:hAnsi="Times New Roman" w:cs="Times New Roman"/>
          <w:sz w:val="24"/>
          <w:szCs w:val="24"/>
        </w:rPr>
      </w:pPr>
    </w:p>
    <w:sectPr w:rsidR="004A1F83" w:rsidRPr="00A256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Awt7S0MDG2NDMwNrNU0lEKTi0uzszPAymwqAUAXZGUcCwAAAA="/>
  </w:docVars>
  <w:rsids>
    <w:rsidRoot w:val="00727CF6"/>
    <w:rsid w:val="000246CE"/>
    <w:rsid w:val="000B4AA3"/>
    <w:rsid w:val="000D3B1D"/>
    <w:rsid w:val="00167CC7"/>
    <w:rsid w:val="002B77E5"/>
    <w:rsid w:val="00320FC4"/>
    <w:rsid w:val="004436B1"/>
    <w:rsid w:val="004A1F83"/>
    <w:rsid w:val="004C31E2"/>
    <w:rsid w:val="005172B0"/>
    <w:rsid w:val="00555A5E"/>
    <w:rsid w:val="007246FC"/>
    <w:rsid w:val="00727CF6"/>
    <w:rsid w:val="007A7F9F"/>
    <w:rsid w:val="00885618"/>
    <w:rsid w:val="0089094D"/>
    <w:rsid w:val="009E593D"/>
    <w:rsid w:val="009F6F7A"/>
    <w:rsid w:val="00A256A9"/>
    <w:rsid w:val="00A50504"/>
    <w:rsid w:val="00BF2C36"/>
    <w:rsid w:val="00D323AB"/>
    <w:rsid w:val="00D70210"/>
    <w:rsid w:val="00DA2A74"/>
    <w:rsid w:val="00DB40BF"/>
    <w:rsid w:val="00DD2AD0"/>
    <w:rsid w:val="00E51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CFB28"/>
  <w15:chartTrackingRefBased/>
  <w15:docId w15:val="{8475A8C4-2273-41D3-9B84-6E3D3582C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C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178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2</Pages>
  <Words>346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</dc:creator>
  <cp:keywords/>
  <dc:description/>
  <cp:lastModifiedBy>Microsoft account</cp:lastModifiedBy>
  <cp:revision>14</cp:revision>
  <dcterms:created xsi:type="dcterms:W3CDTF">2022-03-05T09:05:00Z</dcterms:created>
  <dcterms:modified xsi:type="dcterms:W3CDTF">2022-06-19T11:13:00Z</dcterms:modified>
</cp:coreProperties>
</file>